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03058C" w14:textId="77777777" w:rsidR="00121B78" w:rsidRPr="0050335D" w:rsidRDefault="00121B78" w:rsidP="00121B78">
      <w:pPr>
        <w:spacing w:line="480" w:lineRule="auto"/>
        <w:rPr>
          <w:rFonts w:ascii="Times New Roman" w:hAnsi="Times New Roman"/>
          <w:b/>
          <w:lang w:val="en-GB"/>
        </w:rPr>
      </w:pPr>
      <w:r w:rsidRPr="0050335D">
        <w:rPr>
          <w:rFonts w:ascii="Times New Roman" w:hAnsi="Times New Roman"/>
          <w:b/>
          <w:lang w:val="en-GB"/>
        </w:rPr>
        <w:t xml:space="preserve">Intra- and </w:t>
      </w:r>
      <w:proofErr w:type="spellStart"/>
      <w:r>
        <w:rPr>
          <w:rFonts w:ascii="Times New Roman" w:hAnsi="Times New Roman"/>
          <w:b/>
          <w:lang w:val="en-GB"/>
        </w:rPr>
        <w:t>interrater</w:t>
      </w:r>
      <w:proofErr w:type="spellEnd"/>
      <w:r>
        <w:rPr>
          <w:rFonts w:ascii="Times New Roman" w:hAnsi="Times New Roman"/>
          <w:b/>
          <w:lang w:val="en-GB"/>
        </w:rPr>
        <w:t xml:space="preserve"> r</w:t>
      </w:r>
      <w:r w:rsidRPr="0050335D">
        <w:rPr>
          <w:rFonts w:ascii="Times New Roman" w:hAnsi="Times New Roman"/>
          <w:b/>
          <w:lang w:val="en-GB"/>
        </w:rPr>
        <w:t>eliabilities and a</w:t>
      </w:r>
      <w:r>
        <w:rPr>
          <w:rFonts w:ascii="Times New Roman" w:hAnsi="Times New Roman"/>
          <w:b/>
          <w:lang w:val="en-GB"/>
        </w:rPr>
        <w:t xml:space="preserve"> method c</w:t>
      </w:r>
      <w:r w:rsidRPr="0050335D">
        <w:rPr>
          <w:rFonts w:ascii="Times New Roman" w:hAnsi="Times New Roman"/>
          <w:b/>
          <w:lang w:val="en-GB"/>
        </w:rPr>
        <w:t>omparison of 2D and 3D techniques in cadavers to determine</w:t>
      </w:r>
      <w:r>
        <w:rPr>
          <w:rFonts w:ascii="Times New Roman" w:hAnsi="Times New Roman"/>
          <w:b/>
          <w:lang w:val="en-GB"/>
        </w:rPr>
        <w:t xml:space="preserve"> sacroiliac screw l</w:t>
      </w:r>
      <w:r w:rsidRPr="0050335D">
        <w:rPr>
          <w:rFonts w:ascii="Times New Roman" w:hAnsi="Times New Roman"/>
          <w:b/>
          <w:lang w:val="en-GB"/>
        </w:rPr>
        <w:t>oosening</w:t>
      </w:r>
    </w:p>
    <w:p w14:paraId="0285BAB9" w14:textId="77777777" w:rsidR="00C02217" w:rsidRPr="00964D14" w:rsidRDefault="00C02217" w:rsidP="00C02217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964D14">
        <w:rPr>
          <w:rFonts w:ascii="Times New Roman" w:hAnsi="Times New Roman" w:cs="Times New Roman"/>
        </w:rPr>
        <w:t>Philipp Pieroh, Maximilian Lenk, Tim Hohmann, Ronny Grunert, Daniel Wagner, Christoph Josten, Andreas Höch, Jörg Böhme</w:t>
      </w:r>
    </w:p>
    <w:p w14:paraId="5F590187" w14:textId="77777777" w:rsidR="00A740CD" w:rsidRPr="00964D14" w:rsidRDefault="00A740CD" w:rsidP="00C02217">
      <w:pPr>
        <w:spacing w:line="480" w:lineRule="auto"/>
        <w:jc w:val="both"/>
        <w:rPr>
          <w:rFonts w:ascii="Times New Roman" w:hAnsi="Times New Roman" w:cs="Times New Roman"/>
        </w:rPr>
      </w:pPr>
    </w:p>
    <w:p w14:paraId="749C8C55" w14:textId="77777777" w:rsidR="00C02217" w:rsidRPr="00964D14" w:rsidRDefault="00A740CD" w:rsidP="00C02217">
      <w:pPr>
        <w:spacing w:line="480" w:lineRule="auto"/>
        <w:jc w:val="both"/>
        <w:rPr>
          <w:rFonts w:ascii="Times New Roman" w:hAnsi="Times New Roman" w:cs="Times New Roman"/>
          <w:b/>
          <w:u w:val="single"/>
          <w:lang w:val="en-GB"/>
        </w:rPr>
      </w:pPr>
      <w:r w:rsidRPr="00964D14">
        <w:rPr>
          <w:rFonts w:ascii="Times New Roman" w:hAnsi="Times New Roman" w:cs="Times New Roman"/>
          <w:u w:val="single"/>
          <w:lang w:val="en-GB"/>
        </w:rPr>
        <w:t>Supplementary</w:t>
      </w:r>
      <w:r w:rsidR="00C02217" w:rsidRPr="00964D14">
        <w:rPr>
          <w:rFonts w:ascii="Times New Roman" w:hAnsi="Times New Roman" w:cs="Times New Roman"/>
          <w:u w:val="single"/>
          <w:lang w:val="en-GB"/>
        </w:rPr>
        <w:t xml:space="preserve"> Table </w:t>
      </w:r>
      <w:r w:rsidRPr="00964D14">
        <w:rPr>
          <w:rFonts w:ascii="Times New Roman" w:hAnsi="Times New Roman" w:cs="Times New Roman"/>
          <w:u w:val="single"/>
          <w:lang w:val="en-GB"/>
        </w:rPr>
        <w:t>S</w:t>
      </w:r>
      <w:r w:rsidR="00C02217" w:rsidRPr="00964D14">
        <w:rPr>
          <w:rFonts w:ascii="Times New Roman" w:hAnsi="Times New Roman" w:cs="Times New Roman"/>
          <w:u w:val="single"/>
          <w:lang w:val="en-GB"/>
        </w:rPr>
        <w:t>1:</w:t>
      </w:r>
      <w:r w:rsidR="00C02217" w:rsidRPr="00964D14">
        <w:rPr>
          <w:rFonts w:ascii="Times New Roman" w:hAnsi="Times New Roman" w:cs="Times New Roman"/>
          <w:lang w:val="en-GB"/>
        </w:rPr>
        <w:t xml:space="preserve"> Baseline data of pelvic specimen.</w:t>
      </w:r>
      <w:r w:rsidR="00C02217" w:rsidRPr="00964D14">
        <w:rPr>
          <w:rFonts w:ascii="Times New Roman" w:hAnsi="Times New Roman" w:cs="Times New Roman"/>
          <w:b/>
          <w:lang w:val="en-GB"/>
        </w:rPr>
        <w:t xml:space="preserve"> </w:t>
      </w:r>
      <w:r w:rsidR="00C02217" w:rsidRPr="00964D14">
        <w:rPr>
          <w:rFonts w:ascii="Times New Roman" w:hAnsi="Times New Roman" w:cs="Times New Roman"/>
          <w:lang w:val="en-GB"/>
        </w:rPr>
        <w:t>Mean values ± standard deviation for the age and k – wire measured screw turn back as well as the gender- (female [F] and male [M]) and side (left [L] and right [R]) of SI screw loosening distributions are presented in the captions for all tested tissue samples (Σ).</w:t>
      </w:r>
    </w:p>
    <w:p w14:paraId="34C08620" w14:textId="77777777" w:rsidR="00C02217" w:rsidRPr="00964D14" w:rsidRDefault="00C02217" w:rsidP="00C0221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pPr w:leftFromText="141" w:rightFromText="141" w:vertAnchor="page" w:horzAnchor="page" w:tblpX="948" w:tblpY="6998"/>
        <w:tblW w:w="1064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1592"/>
        <w:gridCol w:w="1276"/>
        <w:gridCol w:w="2783"/>
        <w:gridCol w:w="1276"/>
        <w:gridCol w:w="1842"/>
      </w:tblGrid>
      <w:tr w:rsidR="00C02217" w:rsidRPr="00964D14" w14:paraId="4C25D1E4" w14:textId="77777777" w:rsidTr="00C02217">
        <w:trPr>
          <w:trHeight w:val="120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4D2B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pecimen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B58C5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Age [years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317F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Gender</w:t>
            </w:r>
          </w:p>
        </w:tc>
        <w:tc>
          <w:tcPr>
            <w:tcW w:w="27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C83E4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Cause of Deat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CA8DC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ide of unlocked screw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6AA09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K- wire measured turn back [mm]</w:t>
            </w:r>
          </w:p>
        </w:tc>
      </w:tr>
      <w:tr w:rsidR="00C02217" w:rsidRPr="00964D14" w14:paraId="579BA0F4" w14:textId="77777777" w:rsidTr="00C02217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201A0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Σ = 9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551A3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5.89 ± 4.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98D04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:M (3:6)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B222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5C0D4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</w:t>
            </w:r>
            <w:proofErr w:type="gramStart"/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:R</w:t>
            </w:r>
            <w:proofErr w:type="gramEnd"/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4: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3763C" w14:textId="33F93184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± 3</w:t>
            </w:r>
          </w:p>
        </w:tc>
      </w:tr>
      <w:tr w:rsidR="00C02217" w:rsidRPr="00964D14" w14:paraId="04A63BC4" w14:textId="77777777" w:rsidTr="00C02217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A396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25708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1A7D1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FBED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ptic Shoc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0AECF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EA7A" w14:textId="4F8BC8B9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C02217" w:rsidRPr="00964D14" w14:paraId="05F60AD9" w14:textId="77777777" w:rsidTr="00C02217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81D3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481A0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A847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D5467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ronic Cardiac Fail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DE7E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367E9" w14:textId="40A03979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.0</w:t>
            </w:r>
          </w:p>
        </w:tc>
      </w:tr>
      <w:tr w:rsidR="00C02217" w:rsidRPr="00964D14" w14:paraId="7A6AC145" w14:textId="77777777" w:rsidTr="00C02217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AD8F5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21CB2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3D5DE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9392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n Traumatic Intracranial Bleed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A0D80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4A997" w14:textId="5DC9AFBF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.0</w:t>
            </w:r>
          </w:p>
        </w:tc>
      </w:tr>
      <w:tr w:rsidR="00C02217" w:rsidRPr="00964D14" w14:paraId="36810D99" w14:textId="77777777" w:rsidTr="00C02217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75D7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6AA05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77D4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2DD14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12AC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121F" w14:textId="1D681598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.0</w:t>
            </w:r>
          </w:p>
        </w:tc>
      </w:tr>
      <w:tr w:rsidR="00C02217" w:rsidRPr="00964D14" w14:paraId="730179EC" w14:textId="77777777" w:rsidTr="00C02217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745C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3B5BB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F8546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AD11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ronic Cardiac Fail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2876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1150E" w14:textId="3D112E94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.5</w:t>
            </w:r>
          </w:p>
        </w:tc>
      </w:tr>
      <w:tr w:rsidR="00C02217" w:rsidRPr="00964D14" w14:paraId="3B5E5170" w14:textId="77777777" w:rsidTr="00C02217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49A6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922F8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F70BD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EB09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rdiac Arr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99316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C6C2A" w14:textId="5734ACBF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0</w:t>
            </w:r>
          </w:p>
        </w:tc>
      </w:tr>
      <w:tr w:rsidR="00C02217" w:rsidRPr="00964D14" w14:paraId="1E58AE88" w14:textId="77777777" w:rsidTr="00C02217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08C9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8CB5C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E2EB6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2CEFD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ronic Cardiac Fail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B95B4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AF369" w14:textId="1AD3F215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.0</w:t>
            </w:r>
          </w:p>
        </w:tc>
      </w:tr>
      <w:tr w:rsidR="00C02217" w:rsidRPr="00964D14" w14:paraId="537545C1" w14:textId="77777777" w:rsidTr="00C02217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5167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BA685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2ECE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83A7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ung Canc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9050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FD17" w14:textId="4FFAC92C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.0</w:t>
            </w:r>
          </w:p>
        </w:tc>
      </w:tr>
      <w:tr w:rsidR="00C02217" w:rsidRPr="00964D14" w14:paraId="45804083" w14:textId="77777777" w:rsidTr="00C02217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1D441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8A4F8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D9264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5C712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ronic Cardiac Fail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AE9F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BC43" w14:textId="63048A01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.5</w:t>
            </w:r>
          </w:p>
        </w:tc>
      </w:tr>
    </w:tbl>
    <w:p w14:paraId="6437CA30" w14:textId="77777777" w:rsidR="00C02217" w:rsidRPr="00964D14" w:rsidRDefault="00C02217" w:rsidP="00C0221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4B548328" w14:textId="77777777" w:rsidR="00C02217" w:rsidRPr="00964D14" w:rsidRDefault="00C02217" w:rsidP="00C0221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043868B5" w14:textId="77777777" w:rsidR="00C02217" w:rsidRPr="00964D14" w:rsidRDefault="00C02217" w:rsidP="00C02217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3158CB3" w14:textId="77777777" w:rsidR="00C02217" w:rsidRPr="00964D14" w:rsidRDefault="00A740CD" w:rsidP="00C02217">
      <w:pPr>
        <w:spacing w:line="480" w:lineRule="auto"/>
        <w:rPr>
          <w:rFonts w:ascii="Times New Roman" w:hAnsi="Times New Roman" w:cs="Times New Roman"/>
          <w:lang w:val="en-GB"/>
        </w:rPr>
      </w:pPr>
      <w:r w:rsidRPr="00964D14">
        <w:rPr>
          <w:rFonts w:ascii="Times New Roman" w:hAnsi="Times New Roman" w:cs="Times New Roman"/>
          <w:u w:val="single"/>
          <w:lang w:val="en-GB"/>
        </w:rPr>
        <w:t xml:space="preserve">Supplementary </w:t>
      </w:r>
      <w:r w:rsidR="00C02217" w:rsidRPr="00964D14">
        <w:rPr>
          <w:rFonts w:ascii="Times New Roman" w:hAnsi="Times New Roman" w:cs="Times New Roman"/>
          <w:u w:val="single"/>
          <w:lang w:val="en-GB"/>
        </w:rPr>
        <w:t xml:space="preserve">Table </w:t>
      </w:r>
      <w:r w:rsidRPr="00964D14">
        <w:rPr>
          <w:rFonts w:ascii="Times New Roman" w:hAnsi="Times New Roman" w:cs="Times New Roman"/>
          <w:u w:val="single"/>
          <w:lang w:val="en-GB"/>
        </w:rPr>
        <w:t>S</w:t>
      </w:r>
      <w:r w:rsidR="00C02217" w:rsidRPr="00964D14">
        <w:rPr>
          <w:rFonts w:ascii="Times New Roman" w:hAnsi="Times New Roman" w:cs="Times New Roman"/>
          <w:u w:val="single"/>
          <w:lang w:val="en-GB"/>
        </w:rPr>
        <w:t>2:</w:t>
      </w:r>
      <w:r w:rsidR="00C02217" w:rsidRPr="00964D14">
        <w:rPr>
          <w:rFonts w:ascii="Times New Roman" w:hAnsi="Times New Roman" w:cs="Times New Roman"/>
          <w:lang w:val="en-GB"/>
        </w:rPr>
        <w:t xml:space="preserve"> SI screw turn back determined using the 3D scan, optical measurement and X- ray module, n=9. Mean ± SD and ranges are indicated in </w:t>
      </w:r>
      <w:proofErr w:type="spellStart"/>
      <w:r w:rsidR="00C02217" w:rsidRPr="00964D14">
        <w:rPr>
          <w:rFonts w:ascii="Times New Roman" w:hAnsi="Times New Roman" w:cs="Times New Roman"/>
          <w:lang w:val="en-GB"/>
        </w:rPr>
        <w:t>millimeters</w:t>
      </w:r>
      <w:proofErr w:type="spellEnd"/>
      <w:r w:rsidR="00C02217" w:rsidRPr="00964D14">
        <w:rPr>
          <w:rFonts w:ascii="Times New Roman" w:hAnsi="Times New Roman" w:cs="Times New Roman"/>
          <w:lang w:val="en-GB"/>
        </w:rPr>
        <w:t xml:space="preserve"> [mm].</w:t>
      </w:r>
    </w:p>
    <w:tbl>
      <w:tblPr>
        <w:tblpPr w:leftFromText="141" w:rightFromText="141" w:vertAnchor="page" w:horzAnchor="page" w:tblpX="768" w:tblpY="3758"/>
        <w:tblW w:w="10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481"/>
        <w:gridCol w:w="1599"/>
        <w:gridCol w:w="1587"/>
        <w:gridCol w:w="1713"/>
        <w:gridCol w:w="1481"/>
        <w:gridCol w:w="1599"/>
      </w:tblGrid>
      <w:tr w:rsidR="00C02217" w:rsidRPr="00964D14" w14:paraId="74684735" w14:textId="77777777" w:rsidTr="00A740CD">
        <w:trPr>
          <w:trHeight w:val="9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5131" w14:textId="77777777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pecimen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0EBE6A" w14:textId="77777777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3D Scan [mm]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ABAB6A" w14:textId="77777777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Optical Measurement [mm]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0993" w14:textId="77777777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X-ray module [mm]</w:t>
            </w:r>
          </w:p>
        </w:tc>
      </w:tr>
      <w:tr w:rsidR="00C02217" w:rsidRPr="00964D14" w14:paraId="273198C6" w14:textId="77777777" w:rsidTr="00A740C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B14A" w14:textId="77777777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E5998" w14:textId="77777777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Mean ± S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03C6" w14:textId="77777777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Range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D7775" w14:textId="77777777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Mean ± SD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83A4" w14:textId="77777777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Range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31701" w14:textId="77777777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Mean ± S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2E79" w14:textId="77777777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Range</w:t>
            </w:r>
          </w:p>
        </w:tc>
      </w:tr>
      <w:tr w:rsidR="00C02217" w:rsidRPr="00964D14" w14:paraId="3D07E53F" w14:textId="77777777" w:rsidTr="00A740C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E9BFA" w14:textId="77777777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29A91" w14:textId="6CE6838D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.8 ± 0.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070DC" w14:textId="6C2D3A8A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4.6-16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68D00" w14:textId="35B1D479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± 0.6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C141D" w14:textId="6368D79D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22.1-24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C7194" w14:textId="35D8745F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± 2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1AD4" w14:textId="45E39967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0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7.1)</w:t>
            </w:r>
          </w:p>
        </w:tc>
      </w:tr>
      <w:tr w:rsidR="00C02217" w:rsidRPr="00964D14" w14:paraId="6B459B21" w14:textId="77777777" w:rsidTr="00A740C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7E7F" w14:textId="77777777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BBB75" w14:textId="7100E4C7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.6 ± 0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51F0" w14:textId="47FBF1D8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6.5-18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B6D9B" w14:textId="229A4F92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.7 ± 1.3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8B23E" w14:textId="17897719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24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8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AD3AF" w14:textId="399F9D5A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± 1.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7AE47" w14:textId="116BBBE8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0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3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</w:tr>
      <w:tr w:rsidR="00C02217" w:rsidRPr="00964D14" w14:paraId="222EA593" w14:textId="77777777" w:rsidTr="00A740C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29D0" w14:textId="77777777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9EEE5" w14:textId="79E3F39A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± 1.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BB54" w14:textId="62330E4C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7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1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57430" w14:textId="53A966A1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0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± 1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713C8" w14:textId="15DC5A35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28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2.3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E97EE" w14:textId="01388CD1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.3 ± 2.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48BF" w14:textId="29C8530B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2.0-18.7)</w:t>
            </w:r>
          </w:p>
        </w:tc>
      </w:tr>
      <w:tr w:rsidR="00C02217" w:rsidRPr="00964D14" w14:paraId="607C7945" w14:textId="77777777" w:rsidTr="00A740C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CF3E" w14:textId="77777777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56B5F" w14:textId="088BE01E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7 ± 0.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4DA15" w14:textId="2EB0BB18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8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9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0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EFE70" w14:textId="3FF43192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.4 ± 1.7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41256" w14:textId="67F8EE55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21.2-26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04CA1" w14:textId="11005CE9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± 3.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878BC" w14:textId="351505D9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0.9-19.8)</w:t>
            </w:r>
          </w:p>
        </w:tc>
      </w:tr>
      <w:tr w:rsidR="00C02217" w:rsidRPr="00964D14" w14:paraId="267BFBC7" w14:textId="77777777" w:rsidTr="00A740C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53604" w14:textId="77777777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60B26" w14:textId="175565EC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.7 ± 3.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8686" w14:textId="47CB5150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9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0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394B9" w14:textId="0A495387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.7 ± 1.5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7970" w14:textId="6AE7534A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21.8-26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89DAB" w14:textId="7FA45663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7 ± 4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59D30" w14:textId="3D679D94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1.3-22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</w:tr>
      <w:tr w:rsidR="00C02217" w:rsidRPr="00964D14" w14:paraId="6B016AFF" w14:textId="77777777" w:rsidTr="00A740C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6C3C0" w14:textId="77777777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0A15F" w14:textId="7A49C8CD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± 4.1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BA6D5" w14:textId="2178865D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3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2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C13BE" w14:textId="6D5FC4FC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.4 ± 4.5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3C1C" w14:textId="24F9F66F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20.6-33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4E114" w14:textId="0F3E799D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± 1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8D1C" w14:textId="17CE8D5F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6.2)</w:t>
            </w:r>
          </w:p>
        </w:tc>
      </w:tr>
      <w:tr w:rsidR="00C02217" w:rsidRPr="00964D14" w14:paraId="784EC8AE" w14:textId="77777777" w:rsidTr="00A740C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2B458" w14:textId="77777777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D699D" w14:textId="22CEEEAD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.9 ± 0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9771D" w14:textId="6590C074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23.2-24.7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B6D85" w14:textId="505C0693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0.0 ± 2.9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8D49" w14:textId="61A7FBAE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24.2-34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A2108" w14:textId="3E9E0B78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± 2.2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FEF4" w14:textId="6DEB9859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.0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4.8)</w:t>
            </w:r>
          </w:p>
        </w:tc>
      </w:tr>
      <w:tr w:rsidR="00C02217" w:rsidRPr="00964D14" w14:paraId="6DEE5DCF" w14:textId="77777777" w:rsidTr="00A740C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A696" w14:textId="77777777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48736" w14:textId="02AD1B3B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1 ± 3.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3D75F" w14:textId="420F1622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3.6-21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A11B2" w14:textId="21248B6D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.8 ± 1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5A203" w14:textId="186597BF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2.8-16.8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4FBBB" w14:textId="4210130F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± 3.7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A24B1" w14:textId="57BFE6DF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8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0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</w:tr>
      <w:tr w:rsidR="00C02217" w:rsidRPr="00964D14" w14:paraId="6BC6F237" w14:textId="77777777" w:rsidTr="00A740CD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1C149" w14:textId="77777777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10DB9" w14:textId="7FAC9015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.7 ± 0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43F4" w14:textId="2F6CE2B0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9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1.8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3C800" w14:textId="081B0C43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.4 ± 2.2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721A" w14:textId="1BF13476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8.9-25.3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241EF" w14:textId="4709B480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± 8.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85CA4" w14:textId="539D1B6A" w:rsidR="00C02217" w:rsidRPr="00964D14" w:rsidRDefault="00C02217" w:rsidP="00A740C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12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4.</w:t>
            </w:r>
            <w:r w:rsidR="00122A94"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  <w:r w:rsidRPr="00964D1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</w:tr>
    </w:tbl>
    <w:p w14:paraId="4A4724E3" w14:textId="77777777" w:rsidR="00C02217" w:rsidRPr="00964D14" w:rsidRDefault="00C02217" w:rsidP="00C0221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265EEA83" w14:textId="77777777" w:rsidR="00C02217" w:rsidRPr="00964D14" w:rsidRDefault="00C02217" w:rsidP="00C0221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22577976" w14:textId="77777777" w:rsidR="00C02217" w:rsidRPr="00964D14" w:rsidRDefault="00C02217" w:rsidP="00C02217">
      <w:pPr>
        <w:jc w:val="both"/>
        <w:rPr>
          <w:rFonts w:ascii="Times New Roman" w:hAnsi="Times New Roman" w:cs="Times New Roman"/>
          <w:u w:val="single"/>
          <w:lang w:val="en-GB"/>
        </w:rPr>
      </w:pPr>
      <w:r w:rsidRPr="00964D14">
        <w:rPr>
          <w:rFonts w:ascii="Times New Roman" w:hAnsi="Times New Roman" w:cs="Times New Roman"/>
          <w:u w:val="single"/>
          <w:lang w:val="en-GB"/>
        </w:rPr>
        <w:br w:type="page"/>
      </w:r>
    </w:p>
    <w:p w14:paraId="10DB5D7E" w14:textId="2783497D" w:rsidR="00C02217" w:rsidRPr="00964D14" w:rsidRDefault="007701FE" w:rsidP="00C02217">
      <w:pPr>
        <w:spacing w:line="480" w:lineRule="auto"/>
        <w:jc w:val="both"/>
        <w:outlineLvl w:val="0"/>
        <w:rPr>
          <w:rFonts w:ascii="Times New Roman" w:hAnsi="Times New Roman" w:cs="Times New Roman"/>
          <w:lang w:val="en-GB"/>
        </w:rPr>
      </w:pPr>
      <w:r w:rsidRPr="00964D14">
        <w:rPr>
          <w:rFonts w:ascii="Times New Roman" w:hAnsi="Times New Roman" w:cs="Times New Roman"/>
          <w:u w:val="single"/>
          <w:lang w:val="en-GB"/>
        </w:rPr>
        <w:lastRenderedPageBreak/>
        <w:t xml:space="preserve">Supplementary </w:t>
      </w:r>
      <w:r w:rsidR="00C02217" w:rsidRPr="00964D14">
        <w:rPr>
          <w:rFonts w:ascii="Times New Roman" w:hAnsi="Times New Roman" w:cs="Times New Roman"/>
          <w:u w:val="single"/>
          <w:lang w:val="en-GB"/>
        </w:rPr>
        <w:t xml:space="preserve">Table </w:t>
      </w:r>
      <w:r w:rsidRPr="00964D14">
        <w:rPr>
          <w:rFonts w:ascii="Times New Roman" w:hAnsi="Times New Roman" w:cs="Times New Roman"/>
          <w:u w:val="single"/>
          <w:lang w:val="en-GB"/>
        </w:rPr>
        <w:t>S</w:t>
      </w:r>
      <w:r w:rsidR="00C02217" w:rsidRPr="00964D14">
        <w:rPr>
          <w:rFonts w:ascii="Times New Roman" w:hAnsi="Times New Roman" w:cs="Times New Roman"/>
          <w:u w:val="single"/>
          <w:lang w:val="en-GB"/>
        </w:rPr>
        <w:t>3:</w:t>
      </w:r>
      <w:r w:rsidR="00C02217" w:rsidRPr="00964D14">
        <w:rPr>
          <w:rFonts w:ascii="Times New Roman" w:hAnsi="Times New Roman" w:cs="Times New Roman"/>
          <w:lang w:val="en-GB"/>
        </w:rPr>
        <w:t xml:space="preserve"> SI screw turn back measured by fluoroscopy, indicated in </w:t>
      </w:r>
      <w:proofErr w:type="spellStart"/>
      <w:r w:rsidR="00C02217" w:rsidRPr="00964D14">
        <w:rPr>
          <w:rFonts w:ascii="Times New Roman" w:hAnsi="Times New Roman" w:cs="Times New Roman"/>
          <w:lang w:val="en-GB"/>
        </w:rPr>
        <w:t>millimeters</w:t>
      </w:r>
      <w:proofErr w:type="spellEnd"/>
      <w:r w:rsidR="00C02217" w:rsidRPr="00964D14">
        <w:rPr>
          <w:rFonts w:ascii="Times New Roman" w:hAnsi="Times New Roman" w:cs="Times New Roman"/>
          <w:lang w:val="en-GB"/>
        </w:rPr>
        <w:t xml:space="preserve"> [mm].</w:t>
      </w:r>
    </w:p>
    <w:tbl>
      <w:tblPr>
        <w:tblW w:w="9322" w:type="dxa"/>
        <w:tblInd w:w="-38" w:type="dxa"/>
        <w:tblBorders>
          <w:top w:val="nil"/>
          <w:left w:val="nil"/>
          <w:right w:val="nil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72"/>
        <w:gridCol w:w="754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</w:tblGrid>
      <w:tr w:rsidR="00C02217" w:rsidRPr="00964D14" w14:paraId="7321DFCC" w14:textId="77777777" w:rsidTr="00E15B8C">
        <w:tc>
          <w:tcPr>
            <w:tcW w:w="772" w:type="dxa"/>
            <w:vAlign w:val="bottom"/>
          </w:tcPr>
          <w:p w14:paraId="4A9E5209" w14:textId="77777777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288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6BE0401" w14:textId="77777777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GB"/>
              </w:rPr>
              <w:t>AP </w:t>
            </w:r>
          </w:p>
        </w:tc>
        <w:tc>
          <w:tcPr>
            <w:tcW w:w="2835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32AC60F2" w14:textId="77777777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GB"/>
              </w:rPr>
              <w:t>Outlet </w:t>
            </w:r>
          </w:p>
        </w:tc>
        <w:tc>
          <w:tcPr>
            <w:tcW w:w="2835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1A1001CD" w14:textId="77777777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0"/>
                <w:lang w:val="en-GB"/>
              </w:rPr>
              <w:t>Inlet</w:t>
            </w:r>
          </w:p>
        </w:tc>
      </w:tr>
      <w:tr w:rsidR="00C02217" w:rsidRPr="00964D14" w14:paraId="7213990D" w14:textId="77777777" w:rsidTr="00E15B8C">
        <w:tblPrEx>
          <w:tblBorders>
            <w:top w:val="none" w:sz="0" w:space="0" w:color="auto"/>
          </w:tblBorders>
        </w:tblPrEx>
        <w:tc>
          <w:tcPr>
            <w:tcW w:w="772" w:type="dxa"/>
            <w:vAlign w:val="bottom"/>
          </w:tcPr>
          <w:p w14:paraId="75939C80" w14:textId="77777777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</w:p>
        </w:tc>
        <w:tc>
          <w:tcPr>
            <w:tcW w:w="146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E7E365" w14:textId="77777777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  <w:lang w:val="en-GB"/>
              </w:rPr>
              <w:t>medial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6D0B6E22" w14:textId="77777777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  <w:lang w:val="en-GB"/>
              </w:rPr>
              <w:t>lateral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6A8D0363" w14:textId="77777777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medial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3EC7E2AD" w14:textId="77777777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  <w:lang w:val="en-GB"/>
              </w:rPr>
              <w:t>lateral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154FEE67" w14:textId="77777777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  <w:lang w:val="en-GB"/>
              </w:rPr>
              <w:t>medial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367999F2" w14:textId="77777777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i/>
                <w:iCs/>
                <w:color w:val="000000"/>
                <w:sz w:val="10"/>
                <w:szCs w:val="10"/>
                <w:lang w:val="en-GB"/>
              </w:rPr>
              <w:t>lateral</w:t>
            </w:r>
          </w:p>
        </w:tc>
      </w:tr>
      <w:tr w:rsidR="00C02217" w:rsidRPr="00964D14" w14:paraId="60BD5B79" w14:textId="77777777" w:rsidTr="00E15B8C">
        <w:tblPrEx>
          <w:tblBorders>
            <w:top w:val="none" w:sz="0" w:space="0" w:color="auto"/>
          </w:tblBorders>
        </w:tblPrEx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E37424" w14:textId="77777777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Specimen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 w14:paraId="54EB82FC" w14:textId="77777777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Mean ± SD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6A0CEBC4" w14:textId="77777777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Range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0CBD9F77" w14:textId="77777777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Mean ± SD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619B42DD" w14:textId="77777777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Rang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1C60FFB0" w14:textId="77777777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Mean ± SD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503DCFE3" w14:textId="77777777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Range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6E5D2635" w14:textId="77777777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Mean ± SD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068FAAEE" w14:textId="77777777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Rang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509D20AF" w14:textId="77777777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Mean ± SD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36FBCA91" w14:textId="77777777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Range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7496F337" w14:textId="77777777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Mean ± SD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5DFD7D50" w14:textId="77777777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Range</w:t>
            </w:r>
          </w:p>
        </w:tc>
      </w:tr>
      <w:tr w:rsidR="00C02217" w:rsidRPr="00964D14" w14:paraId="5C21B9DB" w14:textId="77777777" w:rsidTr="00E15B8C">
        <w:tblPrEx>
          <w:tblBorders>
            <w:top w:val="none" w:sz="0" w:space="0" w:color="auto"/>
          </w:tblBorders>
        </w:tblPrEx>
        <w:tc>
          <w:tcPr>
            <w:tcW w:w="7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6B22FF" w14:textId="77777777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5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 w14:paraId="382A7C02" w14:textId="6D5CAD1A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14.</w:t>
            </w:r>
            <w:r w:rsidR="002F11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1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 xml:space="preserve"> ± 3.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50E43DBB" w14:textId="553D289D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(5.0-18.</w:t>
            </w:r>
            <w:r w:rsidR="002F11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1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5F210314" w14:textId="489F11A4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16.2 ± 2.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107FEF6F" w14:textId="2C03CDA3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(11.4-19.0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17112EA6" w14:textId="229B9040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20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2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 xml:space="preserve"> ± 4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09374810" w14:textId="6CDCD0E5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(13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2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-23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4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28D4324E" w14:textId="0B235921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8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3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 xml:space="preserve"> ± 2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6F9A9F6B" w14:textId="4A689B35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(3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8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-10.7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19E2B7D8" w14:textId="54D3D129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14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8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 xml:space="preserve"> ± 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8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29B3A992" w14:textId="2D53DD7D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(1.8-23.5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6C7D002E" w14:textId="16B2366E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16.9 ± 2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127CE31E" w14:textId="6B8CDDA5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(11.6-18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8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)</w:t>
            </w:r>
          </w:p>
        </w:tc>
      </w:tr>
      <w:tr w:rsidR="00C02217" w:rsidRPr="00964D14" w14:paraId="2700DB07" w14:textId="77777777" w:rsidTr="00E15B8C">
        <w:tblPrEx>
          <w:tblBorders>
            <w:top w:val="none" w:sz="0" w:space="0" w:color="auto"/>
          </w:tblBorders>
        </w:tblPrEx>
        <w:tc>
          <w:tcPr>
            <w:tcW w:w="7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E3FD19" w14:textId="77777777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6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 w14:paraId="09716933" w14:textId="3D45359D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13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2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 xml:space="preserve"> ± 1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5EDD7715" w14:textId="3AB8387A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(10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4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-15.8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712E4B40" w14:textId="5366C5CE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10.2 ± 1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1809C24D" w14:textId="395EA716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(8.8-1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2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0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496FB4C0" w14:textId="79C7921F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12.6 ± 1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5D760D1A" w14:textId="265042B5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(10.3-13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7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14E1991B" w14:textId="618A9F5C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11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6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 xml:space="preserve"> ± 1.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2DBB618C" w14:textId="42431A86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(9.6-13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8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089A0F4E" w14:textId="367049EA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23.7 ± 7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1949D5D7" w14:textId="113A9062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(13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1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-34.9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409D5CEA" w14:textId="68FBEC99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 xml:space="preserve">13.4 ± 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2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002659B" w14:textId="06E2C868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(9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8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-16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3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)</w:t>
            </w:r>
          </w:p>
        </w:tc>
      </w:tr>
      <w:tr w:rsidR="00C02217" w:rsidRPr="00964D14" w14:paraId="4344A2F1" w14:textId="77777777" w:rsidTr="00E15B8C">
        <w:tblPrEx>
          <w:tblBorders>
            <w:top w:val="none" w:sz="0" w:space="0" w:color="auto"/>
          </w:tblBorders>
        </w:tblPrEx>
        <w:tc>
          <w:tcPr>
            <w:tcW w:w="7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DF6EC9" w14:textId="77777777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7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 w14:paraId="24AA0DA8" w14:textId="1BB284D6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21.6 ± 0.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2ADAAA71" w14:textId="55F3D176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(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20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0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-23.0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21C984AC" w14:textId="3915776B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20.6 ± 2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4AF3893C" w14:textId="0431F91E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(18.0-2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4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0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7BE498F6" w14:textId="2BC24F82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18.6 ± 2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0BCD113A" w14:textId="03A581F9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(15.5-23.2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551A9B49" w14:textId="33A41204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23.6 ± 0.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8C428B7" w14:textId="6D22D90D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(2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3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0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-24.4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185AF596" w14:textId="74D1923E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16.1 ± 2.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48C2DC4" w14:textId="5E5E6885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(11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1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-19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1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40C4B3D6" w14:textId="112DF699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25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9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 xml:space="preserve"> ± 1.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5533E77E" w14:textId="79C13D18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(22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7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-2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8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0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)</w:t>
            </w:r>
          </w:p>
        </w:tc>
      </w:tr>
      <w:tr w:rsidR="00C02217" w:rsidRPr="00964D14" w14:paraId="64DAAA07" w14:textId="77777777" w:rsidTr="00E15B8C">
        <w:tblPrEx>
          <w:tblBorders>
            <w:top w:val="none" w:sz="0" w:space="0" w:color="auto"/>
          </w:tblBorders>
        </w:tblPrEx>
        <w:tc>
          <w:tcPr>
            <w:tcW w:w="7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2BCD0B" w14:textId="77777777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8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 w14:paraId="1A660281" w14:textId="13583AD8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10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8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 xml:space="preserve"> ± 3.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567ACABB" w14:textId="6DE1D77E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(6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1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-16.0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3FC046CB" w14:textId="6CCB6CA7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9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8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 xml:space="preserve"> ± 1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4E68B1F0" w14:textId="11E72573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(8.2-1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2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0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217F1603" w14:textId="512C22F6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10.9 ± 1.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237C320E" w14:textId="5AB5A518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(8.1-13.6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6E990911" w14:textId="6E9163FC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7.7 ± 0.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FFDC40A" w14:textId="67665CD1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(6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7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-9.1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45569F01" w14:textId="5CC2C9C0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13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6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 xml:space="preserve"> ± 5.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271ECE72" w14:textId="1000D4BE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(5.2-22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2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63E2A029" w14:textId="1FAF6652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11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6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 xml:space="preserve"> ± 1.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0827404E" w14:textId="1A3EAF41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(8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2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-15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1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)</w:t>
            </w:r>
          </w:p>
        </w:tc>
      </w:tr>
      <w:tr w:rsidR="00C02217" w:rsidRPr="00964D14" w14:paraId="5609F77A" w14:textId="77777777" w:rsidTr="00E15B8C">
        <w:tc>
          <w:tcPr>
            <w:tcW w:w="7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B9C980" w14:textId="77777777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9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center"/>
          </w:tcPr>
          <w:p w14:paraId="7974101C" w14:textId="59B29FCE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6.2 ± 5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749AEF7D" w14:textId="3B119BCE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(1.6-17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3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76E28F35" w14:textId="33CE5D7C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2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1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0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 xml:space="preserve"> ± 0.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6C9CEDBF" w14:textId="5127B6F2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(19.8-22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7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5B599E37" w14:textId="1AB712DB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24.3 ± 9.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18177821" w14:textId="3D40679A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(1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3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0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-38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4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57683CCA" w14:textId="6D8F7429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6.5 ± 2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54F0F111" w14:textId="3FF4B66B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(3.3-9.7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3A5CF14B" w14:textId="65336AFD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10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1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 xml:space="preserve"> ± 4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1AA1951A" w14:textId="302F57B9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(4.9-18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1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43E1CB87" w14:textId="301FA2CE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16.7 ± 2.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4849E604" w14:textId="5A2A71CA" w:rsidR="00C02217" w:rsidRPr="00964D14" w:rsidRDefault="00C02217" w:rsidP="00C02217">
            <w:pPr>
              <w:autoSpaceDE w:val="0"/>
              <w:autoSpaceDN w:val="0"/>
              <w:adjustRightInd w:val="0"/>
              <w:spacing w:line="240" w:lineRule="atLeast"/>
              <w:jc w:val="both"/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</w:pP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(14.</w:t>
            </w:r>
            <w:r w:rsidR="00893DA5"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3</w:t>
            </w:r>
            <w:r w:rsidRPr="00964D14">
              <w:rPr>
                <w:rFonts w:ascii="Times New Roman" w:hAnsi="Times New Roman" w:cs="Times New Roman"/>
                <w:color w:val="000000"/>
                <w:sz w:val="10"/>
                <w:szCs w:val="10"/>
                <w:lang w:val="en-GB"/>
              </w:rPr>
              <w:t>-19.5)</w:t>
            </w:r>
          </w:p>
        </w:tc>
      </w:tr>
    </w:tbl>
    <w:p w14:paraId="5767DCDC" w14:textId="77777777" w:rsidR="00C02217" w:rsidRPr="00964D14" w:rsidRDefault="00C02217" w:rsidP="00C0221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4690C015" w14:textId="77777777" w:rsidR="00C02217" w:rsidRPr="00964D14" w:rsidRDefault="00C02217" w:rsidP="00C02217">
      <w:pPr>
        <w:jc w:val="both"/>
        <w:rPr>
          <w:rFonts w:ascii="Times New Roman" w:hAnsi="Times New Roman" w:cs="Times New Roman"/>
          <w:lang w:val="en-GB"/>
        </w:rPr>
      </w:pPr>
      <w:r w:rsidRPr="00964D14">
        <w:rPr>
          <w:rFonts w:ascii="Times New Roman" w:hAnsi="Times New Roman" w:cs="Times New Roman"/>
          <w:lang w:val="en-GB"/>
        </w:rPr>
        <w:br w:type="page"/>
      </w:r>
    </w:p>
    <w:p w14:paraId="3A25CF81" w14:textId="5611F2D9" w:rsidR="00C02217" w:rsidRPr="00964D14" w:rsidRDefault="00350755" w:rsidP="00C02217">
      <w:pPr>
        <w:spacing w:line="480" w:lineRule="auto"/>
        <w:jc w:val="both"/>
        <w:outlineLvl w:val="0"/>
        <w:rPr>
          <w:rFonts w:ascii="Times New Roman" w:hAnsi="Times New Roman" w:cs="Times New Roman"/>
          <w:lang w:val="en-GB"/>
        </w:rPr>
      </w:pPr>
      <w:r w:rsidRPr="00964D14">
        <w:rPr>
          <w:rFonts w:ascii="Times New Roman" w:hAnsi="Times New Roman" w:cs="Times New Roman"/>
          <w:u w:val="single"/>
          <w:lang w:val="en-GB"/>
        </w:rPr>
        <w:lastRenderedPageBreak/>
        <w:t xml:space="preserve">Supplementary </w:t>
      </w:r>
      <w:r w:rsidR="00C02217" w:rsidRPr="00964D14">
        <w:rPr>
          <w:rFonts w:ascii="Times New Roman" w:hAnsi="Times New Roman" w:cs="Times New Roman"/>
          <w:u w:val="single"/>
          <w:lang w:val="en-GB"/>
        </w:rPr>
        <w:t xml:space="preserve">Table </w:t>
      </w:r>
      <w:r w:rsidRPr="00964D14">
        <w:rPr>
          <w:rFonts w:ascii="Times New Roman" w:hAnsi="Times New Roman" w:cs="Times New Roman"/>
          <w:u w:val="single"/>
          <w:lang w:val="en-GB"/>
        </w:rPr>
        <w:t>S</w:t>
      </w:r>
      <w:r w:rsidR="00C02217" w:rsidRPr="00964D14">
        <w:rPr>
          <w:rFonts w:ascii="Times New Roman" w:hAnsi="Times New Roman" w:cs="Times New Roman"/>
          <w:u w:val="single"/>
          <w:lang w:val="en-GB"/>
        </w:rPr>
        <w:t>4:</w:t>
      </w:r>
      <w:r w:rsidR="00C02217" w:rsidRPr="00964D14">
        <w:rPr>
          <w:rFonts w:ascii="Times New Roman" w:hAnsi="Times New Roman" w:cs="Times New Roman"/>
          <w:lang w:val="en-GB"/>
        </w:rPr>
        <w:t xml:space="preserve"> Values for the Method comparison used in Figure 4.</w:t>
      </w:r>
      <w:r w:rsidR="00E8583A" w:rsidRPr="00964D14">
        <w:rPr>
          <w:rFonts w:ascii="Times New Roman" w:hAnsi="Times New Roman" w:cs="Times New Roman"/>
          <w:lang w:val="en-GB"/>
        </w:rPr>
        <w:t xml:space="preserve"> </w:t>
      </w:r>
    </w:p>
    <w:tbl>
      <w:tblPr>
        <w:tblW w:w="9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9"/>
        <w:gridCol w:w="1418"/>
        <w:gridCol w:w="850"/>
        <w:gridCol w:w="973"/>
        <w:gridCol w:w="1259"/>
        <w:gridCol w:w="1341"/>
      </w:tblGrid>
      <w:tr w:rsidR="00C02217" w:rsidRPr="00964D14" w14:paraId="0BF64515" w14:textId="77777777" w:rsidTr="00E8583A">
        <w:trPr>
          <w:trHeight w:val="300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5497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FEB2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Mean [mm]</w:t>
            </w:r>
          </w:p>
        </w:tc>
        <w:tc>
          <w:tcPr>
            <w:tcW w:w="1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2C456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95%CI [mm]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F0A2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Extreme values [mm]</w:t>
            </w:r>
          </w:p>
        </w:tc>
      </w:tr>
      <w:tr w:rsidR="00C02217" w:rsidRPr="00964D14" w14:paraId="0B91FD1A" w14:textId="77777777" w:rsidTr="00E8583A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4DC06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Metho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77CA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587A1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lower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1704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upper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9AAB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Minimum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5E07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Maximum</w:t>
            </w:r>
          </w:p>
        </w:tc>
      </w:tr>
      <w:tr w:rsidR="00C02217" w:rsidRPr="00964D14" w14:paraId="77E35A5E" w14:textId="77777777" w:rsidTr="00E8583A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77A7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3D Sc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3E21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A2039" w14:textId="303FE682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-1.</w:t>
            </w:r>
            <w:r w:rsidR="00B720F3" w:rsidRPr="00964D14">
              <w:rPr>
                <w:rFonts w:ascii="Times New Roman" w:eastAsia="Times New Roman" w:hAnsi="Times New Roman" w:cs="Times New Roman"/>
                <w:lang w:val="en-GB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194C" w14:textId="40712A59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1.</w:t>
            </w:r>
            <w:r w:rsidR="00B720F3" w:rsidRPr="00964D14">
              <w:rPr>
                <w:rFonts w:ascii="Times New Roman" w:eastAsia="Times New Roman" w:hAnsi="Times New Roman" w:cs="Times New Roman"/>
                <w:lang w:val="en-GB"/>
              </w:rPr>
              <w:t>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E7CB5" w14:textId="768EDDD6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-4.</w:t>
            </w:r>
            <w:r w:rsidR="00B720F3" w:rsidRPr="00964D14">
              <w:rPr>
                <w:rFonts w:ascii="Times New Roman" w:eastAsia="Times New Roman" w:hAnsi="Times New Roman" w:cs="Times New Roman"/>
                <w:lang w:val="en-GB"/>
              </w:rPr>
              <w:t>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30E95" w14:textId="61E14D28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5.7</w:t>
            </w:r>
          </w:p>
        </w:tc>
      </w:tr>
      <w:tr w:rsidR="00E8583A" w:rsidRPr="00964D14" w14:paraId="75E53265" w14:textId="77777777" w:rsidTr="00E8583A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B33D3" w14:textId="7E815DA5" w:rsidR="00E8583A" w:rsidRPr="00964D14" w:rsidRDefault="00E8583A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K-wire measured Screw Turn bac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018D2" w14:textId="67A54843" w:rsidR="00E8583A" w:rsidRPr="00964D14" w:rsidRDefault="00E8583A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-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4EACF" w14:textId="3D3D4AB2" w:rsidR="00E8583A" w:rsidRPr="00964D14" w:rsidRDefault="00E8583A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-3.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0DBB9" w14:textId="70AF5252" w:rsidR="00E8583A" w:rsidRPr="00964D14" w:rsidRDefault="00E8583A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1.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9F77D" w14:textId="77777777" w:rsidR="00E8583A" w:rsidRPr="00964D14" w:rsidRDefault="00E8583A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8417C" w14:textId="77777777" w:rsidR="00E8583A" w:rsidRPr="00964D14" w:rsidRDefault="00E8583A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C02217" w:rsidRPr="00964D14" w14:paraId="6F6D03F8" w14:textId="77777777" w:rsidTr="00E8583A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ECC3F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Optical Measurem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E6FB8" w14:textId="39639FA1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-5.</w:t>
            </w:r>
            <w:r w:rsidR="00B720F3" w:rsidRPr="00964D14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0AFBA" w14:textId="2B83D6E9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-7.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29CA" w14:textId="61DE62DE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-3.</w:t>
            </w:r>
            <w:r w:rsidR="00B720F3" w:rsidRPr="00964D14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2592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FF6D4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C02217" w:rsidRPr="00964D14" w14:paraId="439FEEF9" w14:textId="77777777" w:rsidTr="00E8583A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42F2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X-ray Modu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B0F83" w14:textId="3DEFB071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E704" w14:textId="443412A2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 w:rsidR="00B720F3" w:rsidRPr="00964D14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1306F" w14:textId="1CBBAB5E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5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0410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4CFAD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C02217" w:rsidRPr="00964D14" w14:paraId="0D8CA99F" w14:textId="77777777" w:rsidTr="00E15B8C">
        <w:trPr>
          <w:trHeight w:val="320"/>
        </w:trPr>
        <w:tc>
          <w:tcPr>
            <w:tcW w:w="68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F991A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Fluoroscopic measurements, each n=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61B3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DCF0A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C02217" w:rsidRPr="00964D14" w14:paraId="056F1DA0" w14:textId="77777777" w:rsidTr="00E8583A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FD52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AP medial loosen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A1458" w14:textId="197F7286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6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B60D7" w14:textId="1CC3AAE2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3.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EF18" w14:textId="21BAF7DD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9.</w:t>
            </w:r>
            <w:r w:rsidR="00B720F3" w:rsidRPr="00964D14">
              <w:rPr>
                <w:rFonts w:ascii="Times New Roman" w:eastAsia="Times New Roman" w:hAnsi="Times New Roman" w:cs="Times New Roman"/>
                <w:lang w:val="en-GB"/>
              </w:rPr>
              <w:t>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76780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760A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C02217" w:rsidRPr="00964D14" w14:paraId="138E06DD" w14:textId="77777777" w:rsidTr="00E8583A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3B40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AP lateral loosen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BB99" w14:textId="292F0C76" w:rsidR="00C02217" w:rsidRPr="00964D14" w:rsidRDefault="00B720F3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4</w:t>
            </w:r>
            <w:r w:rsidR="00C02217" w:rsidRPr="00964D1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 w:rsidRPr="00964D14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2C302" w14:textId="0CFDC9BC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1.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092D" w14:textId="4BAE523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6.</w:t>
            </w:r>
            <w:r w:rsidR="00B720F3" w:rsidRPr="00964D14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D014D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CDC6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C02217" w:rsidRPr="00964D14" w14:paraId="5EB2E2B1" w14:textId="77777777" w:rsidTr="00E8583A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0F58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Outlet medial loosen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B929C" w14:textId="36988698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5D3D" w14:textId="5EDBF024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-0.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9BCA9" w14:textId="7994DC7F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5.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6E84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7B6F6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C02217" w:rsidRPr="00964D14" w14:paraId="28015C11" w14:textId="77777777" w:rsidTr="00E8583A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F8CBA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Outlet lateral loosen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68AD" w14:textId="1470562E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7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A9C06" w14:textId="2C8BDDE0" w:rsidR="00C02217" w:rsidRPr="00964D14" w:rsidRDefault="00B720F3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5</w:t>
            </w:r>
            <w:r w:rsidR="00C02217" w:rsidRPr="00964D1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 w:rsidRPr="00964D14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7097" w14:textId="0CCBA94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11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259A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4922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C02217" w:rsidRPr="00964D14" w14:paraId="632C8D43" w14:textId="77777777" w:rsidTr="00E8583A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D34A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Inlet medial loosen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792ED" w14:textId="1C2ECD04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3.</w:t>
            </w:r>
            <w:r w:rsidR="00B720F3" w:rsidRPr="00964D14">
              <w:rPr>
                <w:rFonts w:ascii="Times New Roman" w:eastAsia="Times New Roman" w:hAnsi="Times New Roman" w:cs="Times New Roman"/>
                <w:lang w:val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C6E28" w14:textId="3433CB03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 w:rsidR="00B720F3" w:rsidRPr="00964D14">
              <w:rPr>
                <w:rFonts w:ascii="Times New Roman" w:eastAsia="Times New Roman" w:hAnsi="Times New Roman" w:cs="Times New Roman"/>
                <w:lang w:val="en-GB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C921" w14:textId="76C1FB24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6.</w:t>
            </w:r>
            <w:r w:rsidR="00B720F3" w:rsidRPr="00964D14">
              <w:rPr>
                <w:rFonts w:ascii="Times New Roman" w:eastAsia="Times New Roman" w:hAnsi="Times New Roman" w:cs="Times New Roman"/>
                <w:lang w:val="en-GB"/>
              </w:rPr>
              <w:t>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2AD3D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C41E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C02217" w:rsidRPr="00DB6897" w14:paraId="6CF3C65E" w14:textId="77777777" w:rsidTr="00E8583A">
        <w:trPr>
          <w:trHeight w:val="300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41F6D" w14:textId="7777777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Inlet lateral loosen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67B81" w14:textId="4A7BDA3C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D4B7" w14:textId="0C700A17" w:rsidR="00C02217" w:rsidRPr="00964D14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0.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2394" w14:textId="4507A500" w:rsidR="00C02217" w:rsidRPr="00DB6897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964D14">
              <w:rPr>
                <w:rFonts w:ascii="Times New Roman" w:eastAsia="Times New Roman" w:hAnsi="Times New Roman" w:cs="Times New Roman"/>
                <w:lang w:val="en-GB"/>
              </w:rPr>
              <w:t>5.</w:t>
            </w:r>
            <w:r w:rsidR="00B720F3" w:rsidRPr="00964D14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E054" w14:textId="77777777" w:rsidR="00C02217" w:rsidRPr="00DB6897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897C9" w14:textId="77777777" w:rsidR="00C02217" w:rsidRPr="00DB6897" w:rsidRDefault="00C02217" w:rsidP="00C0221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</w:tbl>
    <w:p w14:paraId="5F0E07DF" w14:textId="77777777" w:rsidR="00C02217" w:rsidRPr="00DB6897" w:rsidRDefault="00C02217" w:rsidP="00C0221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3850DC71" w14:textId="77777777" w:rsidR="00C02217" w:rsidRPr="00DB6897" w:rsidRDefault="00C02217" w:rsidP="00C0221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11259A25" w14:textId="77777777" w:rsidR="003D22A2" w:rsidRDefault="003D22A2" w:rsidP="00C02217">
      <w:pPr>
        <w:jc w:val="both"/>
      </w:pPr>
    </w:p>
    <w:sectPr w:rsidR="003D22A2" w:rsidSect="0019048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217"/>
    <w:rsid w:val="00121B78"/>
    <w:rsid w:val="00122A94"/>
    <w:rsid w:val="0019048B"/>
    <w:rsid w:val="002F11A5"/>
    <w:rsid w:val="00350755"/>
    <w:rsid w:val="003D22A2"/>
    <w:rsid w:val="007701FE"/>
    <w:rsid w:val="00893DA5"/>
    <w:rsid w:val="00964D14"/>
    <w:rsid w:val="00974E32"/>
    <w:rsid w:val="00A740CD"/>
    <w:rsid w:val="00B046E7"/>
    <w:rsid w:val="00B41A35"/>
    <w:rsid w:val="00B720F3"/>
    <w:rsid w:val="00C02217"/>
    <w:rsid w:val="00DD3DE6"/>
    <w:rsid w:val="00E8583A"/>
    <w:rsid w:val="00F07299"/>
    <w:rsid w:val="00F11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4E63C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02217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02217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1</Words>
  <Characters>3037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Pieroh</dc:creator>
  <cp:keywords/>
  <dc:description/>
  <cp:lastModifiedBy>Philipp Pieroh</cp:lastModifiedBy>
  <cp:revision>4</cp:revision>
  <dcterms:created xsi:type="dcterms:W3CDTF">2018-12-29T13:53:00Z</dcterms:created>
  <dcterms:modified xsi:type="dcterms:W3CDTF">2019-01-09T19:29:00Z</dcterms:modified>
</cp:coreProperties>
</file>